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759" w:rsidRDefault="001D4759" w:rsidP="001D4759">
      <w:proofErr w:type="gramStart"/>
      <w:r>
        <w:t>S Table 1.</w:t>
      </w:r>
      <w:proofErr w:type="gramEnd"/>
      <w:r>
        <w:t xml:space="preserve"> Demographic characteristics of subjects</w:t>
      </w:r>
    </w:p>
    <w:p w:rsidR="001D4759" w:rsidRDefault="001D4759" w:rsidP="001D4759"/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6"/>
        <w:gridCol w:w="1627"/>
        <w:gridCol w:w="1007"/>
        <w:gridCol w:w="1088"/>
        <w:gridCol w:w="1022"/>
        <w:gridCol w:w="1088"/>
      </w:tblGrid>
      <w:tr w:rsidR="001D4759" w:rsidTr="001D4759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scriptive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te (Ethnic group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ject status</w:t>
            </w:r>
          </w:p>
        </w:tc>
      </w:tr>
      <w:tr w:rsidR="001D4759" w:rsidTr="001D4759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ctive TB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o Active TB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FT positiv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QFT negative </w:t>
            </w:r>
          </w:p>
        </w:tc>
      </w:tr>
      <w:tr w:rsidR="001D4759" w:rsidTr="001D475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4759" w:rsidRDefault="001D47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habe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ha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5</w:t>
            </w:r>
          </w:p>
        </w:tc>
      </w:tr>
      <w:tr w:rsidR="001D4759" w:rsidTr="001D475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igr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gr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</w:t>
            </w:r>
          </w:p>
        </w:tc>
      </w:tr>
      <w:tr w:rsidR="001D4759" w:rsidTr="001D475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amin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4</w:t>
            </w:r>
          </w:p>
        </w:tc>
      </w:tr>
      <w:tr w:rsidR="001D4759" w:rsidTr="001D4759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bined 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4</w:t>
            </w:r>
          </w:p>
        </w:tc>
      </w:tr>
      <w:tr w:rsidR="001D4759" w:rsidTr="001D475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an age (ran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habe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ha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7 (15-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0 (22-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9 (23-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9 (22-55)</w:t>
            </w:r>
          </w:p>
        </w:tc>
      </w:tr>
      <w:tr w:rsidR="001D4759" w:rsidTr="001D475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igr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gr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5 (18-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2 (15-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3 (21-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0 (15-67)</w:t>
            </w:r>
          </w:p>
        </w:tc>
      </w:tr>
      <w:tr w:rsidR="001D4759" w:rsidTr="001D475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amin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6 (15-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9 (15-1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 (15-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9 (17-105)</w:t>
            </w:r>
          </w:p>
        </w:tc>
      </w:tr>
      <w:tr w:rsidR="001D4759" w:rsidTr="001D4759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bined 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4 (15-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5 (15-1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0 (15-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8 (15-105)</w:t>
            </w:r>
          </w:p>
        </w:tc>
      </w:tr>
      <w:tr w:rsidR="001D4759" w:rsidTr="001D475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mple size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rhabe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ha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1D4759" w:rsidTr="001D475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igra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gr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1D4759" w:rsidTr="001D475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bamin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am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1D4759" w:rsidTr="001D4759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bined 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D4759" w:rsidRDefault="001D4759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</w:tr>
    </w:tbl>
    <w:p w:rsidR="001D4759" w:rsidRDefault="001D4759" w:rsidP="001D4759">
      <w:pPr>
        <w:spacing w:line="480" w:lineRule="auto"/>
        <w:jc w:val="both"/>
      </w:pPr>
    </w:p>
    <w:p w:rsidR="00C15D2B" w:rsidRDefault="00C15D2B"/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1D4759"/>
    <w:rsid w:val="001846E9"/>
    <w:rsid w:val="001A07EB"/>
    <w:rsid w:val="001D4759"/>
    <w:rsid w:val="001E4D0A"/>
    <w:rsid w:val="002D5393"/>
    <w:rsid w:val="002E4801"/>
    <w:rsid w:val="003470FE"/>
    <w:rsid w:val="003A51BB"/>
    <w:rsid w:val="00456F06"/>
    <w:rsid w:val="004629DD"/>
    <w:rsid w:val="004A4ACA"/>
    <w:rsid w:val="007272E9"/>
    <w:rsid w:val="007326B0"/>
    <w:rsid w:val="00855697"/>
    <w:rsid w:val="00870983"/>
    <w:rsid w:val="009E6A29"/>
    <w:rsid w:val="009F027D"/>
    <w:rsid w:val="00A9489B"/>
    <w:rsid w:val="00AB0244"/>
    <w:rsid w:val="00AF64AA"/>
    <w:rsid w:val="00B029BC"/>
    <w:rsid w:val="00C15D2B"/>
    <w:rsid w:val="00CC6F00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759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>Case Western Reserve University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13:00Z</dcterms:created>
  <dcterms:modified xsi:type="dcterms:W3CDTF">2017-09-08T07:14:00Z</dcterms:modified>
</cp:coreProperties>
</file>